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F52B85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Tabl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S2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Basic characteristics of the included studies</w:t>
      </w:r>
    </w:p>
    <w:p w14:paraId="1110C6D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</w:p>
    <w:tbl>
      <w:tblPr>
        <w:tblStyle w:val="3"/>
        <w:tblpPr w:leftFromText="180" w:rightFromText="180" w:vertAnchor="text" w:horzAnchor="margin" w:tblpX="386" w:tblpY="397"/>
        <w:tblOverlap w:val="never"/>
        <w:tblW w:w="1748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1"/>
        <w:gridCol w:w="1259"/>
        <w:gridCol w:w="1405"/>
        <w:gridCol w:w="1444"/>
        <w:gridCol w:w="1540"/>
        <w:gridCol w:w="1284"/>
        <w:gridCol w:w="1611"/>
        <w:gridCol w:w="2414"/>
        <w:gridCol w:w="1375"/>
        <w:gridCol w:w="1969"/>
      </w:tblGrid>
      <w:tr w14:paraId="61155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31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0CF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ud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EC3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mple size（n）</w:t>
            </w:r>
          </w:p>
        </w:tc>
        <w:tc>
          <w:tcPr>
            <w:tcW w:w="14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C64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verage\Mean age</w:t>
            </w:r>
          </w:p>
        </w:tc>
        <w:tc>
          <w:tcPr>
            <w:tcW w:w="1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2BA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ge(%)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F9F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hemotherapy before RT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8C7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 Dose</w:t>
            </w: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CE2D3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D criteria</w:t>
            </w:r>
          </w:p>
        </w:tc>
        <w:tc>
          <w:tcPr>
            <w:tcW w:w="24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0DF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tervention 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D74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he form of intervention</w:t>
            </w:r>
          </w:p>
        </w:tc>
        <w:tc>
          <w:tcPr>
            <w:tcW w:w="1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358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</w:tr>
      <w:tr w14:paraId="456B6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3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C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. Pommier(2004)Fran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8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4</w:t>
            </w:r>
          </w:p>
        </w:tc>
        <w:tc>
          <w:tcPr>
            <w:tcW w:w="14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A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.5|55.1</w:t>
            </w:r>
          </w:p>
        </w:tc>
        <w:tc>
          <w:tcPr>
            <w:tcW w:w="14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8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7C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ES:52.0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:48.0%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2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-52Gy</w:t>
            </w: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E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</w:t>
            </w:r>
          </w:p>
        </w:tc>
        <w:tc>
          <w:tcPr>
            <w:tcW w:w="24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C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endula BID or more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C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intment</w:t>
            </w:r>
          </w:p>
        </w:tc>
        <w:tc>
          <w:tcPr>
            <w:tcW w:w="1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Trolamine</w:t>
            </w:r>
          </w:p>
        </w:tc>
      </w:tr>
      <w:tr w14:paraId="47622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D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ena Sharp(2013)Swed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4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4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|5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6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9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ES:37.5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:62.5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6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.56-50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9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/EORTC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8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endula BI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C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ea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8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Essex cre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-Roman" w:hAnsi="Times-Roman" w:eastAsia="Times-Roman" w:cs="Times-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 w14:paraId="1A253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6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onna Hoopfer(2015)Cana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  <w:p w14:paraId="5ED3C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6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1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E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2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ES:57.6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:42.4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8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-50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9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SP 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F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lo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era</w:t>
            </w:r>
            <w:r>
              <w:rPr>
                <w:rFonts w:hint="eastAsia" w:ascii="Times-Roman" w:hAnsi="Times-Roman" w:eastAsia="Times-Roman" w:cs="Times-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ID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4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2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placebo </w:t>
            </w:r>
          </w:p>
        </w:tc>
      </w:tr>
      <w:tr w14:paraId="63602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1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. TOGNI(2015)Ital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8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7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C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6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8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 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6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3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oswellia BI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3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ea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C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placebo </w:t>
            </w:r>
          </w:p>
        </w:tc>
      </w:tr>
      <w:tr w14:paraId="7C4BC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C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hammadreza Rafati(2019)Ir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)</w:t>
            </w:r>
          </w:p>
          <w:p w14:paraId="075B8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2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9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.4|50.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D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-II:77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II:22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0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ES:87.1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:12.9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6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.56–50 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D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/EORTC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A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igella BI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1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6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placebo </w:t>
            </w:r>
          </w:p>
        </w:tc>
      </w:tr>
      <w:tr w14:paraId="00877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E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engrawee Thanthong(2020)Thaila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)</w:t>
            </w:r>
          </w:p>
          <w:p w14:paraId="631F0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0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5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.7|56.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91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II:47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II-IV:52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C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ES:71.8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:28.2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0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-50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8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/EORTC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1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entella asiatica Q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A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ea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2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placebo </w:t>
            </w:r>
          </w:p>
        </w:tc>
      </w:tr>
      <w:tr w14:paraId="6FF01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9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8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9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.1|56.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B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II:67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II-IV:32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66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ES:81.8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:18.2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1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-50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A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/EORTC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1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ucumis sativus Q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1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ea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9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placebo </w:t>
            </w:r>
          </w:p>
        </w:tc>
      </w:tr>
      <w:tr w14:paraId="610FF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4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E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5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.5|56.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A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II:70.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II-IV:30.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4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ES:79.2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:20.8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7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-50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B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/EORTC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1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hunbergia Q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4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ea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C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placebo </w:t>
            </w:r>
          </w:p>
        </w:tc>
      </w:tr>
      <w:tr w14:paraId="57C50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4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ihab Siddiquee(2021)Austral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)</w:t>
            </w:r>
          </w:p>
          <w:p w14:paraId="1FB90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C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3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|6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2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09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ES:41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 or NR:59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B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-60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4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1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endula</w:t>
            </w:r>
            <w:r>
              <w:rPr>
                <w:rFonts w:hint="eastAsia" w:ascii="Times New Roman" w:hAnsi="Times New Roman" w:cs="Times New Roman" w:eastAsiaTheme="minorHAnsi"/>
                <w:b w:val="0"/>
                <w:color w:val="auto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Q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F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tio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B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Placebo</w:t>
            </w:r>
          </w:p>
        </w:tc>
      </w:tr>
      <w:tr w14:paraId="4C8DC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2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0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Zahra Salehi(2023)Ir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)</w:t>
            </w:r>
          </w:p>
          <w:p w14:paraId="67CB5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2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0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.16|51.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9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1-T2:86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3-T4:13.7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-:31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+:68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9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E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 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3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TOG/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Cs w:val="24"/>
                <w:lang w:val="en-US" w:eastAsia="zh-CN"/>
              </w:rPr>
              <w:t>CTCA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1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lantago major leaf BI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7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ream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A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 placebo</w:t>
            </w:r>
          </w:p>
        </w:tc>
      </w:tr>
      <w:tr w14:paraId="08C5D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8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temeh Jafari(2024)Ir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2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Pommier&lt;/Author&gt;&lt;Year&gt;2004&lt;/Year&gt;&lt;RecNum&gt;5450&lt;/RecNum&gt;&lt;record&gt;&lt;rec-number&gt;5450&lt;/rec-number&gt;&lt;foreign-keys&gt;&lt;key app="EN" db-id="w2tssatwuws05he55w4p52fevspetw050900" timestamp="1741957348"&gt;5450&lt;/key&gt;&lt;/foreign-keys&gt;&lt;ref-type name="Journal Article"&gt;17&lt;/ref-type&gt;&lt;contributors&gt;&lt;authors&gt;&lt;author&gt;Pommier, P.&lt;/author&gt;&lt;author&gt;Gomez, F.&lt;/author&gt;&lt;author&gt;Sunyach, M. P.&lt;/author&gt;&lt;author&gt;D&amp;apos;Hombres, A.&lt;/author&gt;&lt;author&gt;Carrie, C.&lt;/author&gt;&lt;author&gt;Montbarbon, X.&lt;/author&gt;&lt;/authors&gt;&lt;/contributors&gt;&lt;auth-address&gt;Department of Radiation Oncology, Centre Léon Bérard, 28 rue Laënnec, 69373 Lyon Cedex 08, France.&lt;/auth-address&gt;&lt;titles&gt;&lt;title&gt;Phase III randomized trial of Calendula officinalis compared with trolamine for the prevention of acute dermatitis during irradiation for breast cancer&lt;/title&gt;&lt;secondary-title&gt;J Clin Oncol&lt;/secondary-title&gt;&lt;/titles&gt;&lt;periodical&gt;&lt;full-title&gt;J Clin Oncol&lt;/full-title&gt;&lt;/periodical&gt;&lt;pages&gt;1447-53&lt;/pages&gt;&lt;volume&gt;22&lt;/volume&gt;&lt;number&gt;8&lt;/number&gt;&lt;keywords&gt;&lt;keyword&gt;Acute Disease&lt;/keyword&gt;&lt;keyword&gt;Administration, Topical&lt;/keyword&gt;&lt;keyword&gt;Adolescent&lt;/keyword&gt;&lt;keyword&gt;Adult&lt;/keyword&gt;&lt;keyword&gt;Aged&lt;/keyword&gt;&lt;keyword&gt;Breast Neoplasms/*radiotherapy&lt;/keyword&gt;&lt;keyword&gt;*Calendula&lt;/keyword&gt;&lt;keyword&gt;Combined Modality Therapy&lt;/keyword&gt;&lt;keyword&gt;Ethanolamines/therapeutic use&lt;/keyword&gt;&lt;keyword&gt;Female&lt;/keyword&gt;&lt;keyword&gt;Humans&lt;/keyword&gt;&lt;keyword&gt;Middle Aged&lt;/keyword&gt;&lt;keyword&gt;Ointments/therapeutic use&lt;/keyword&gt;&lt;keyword&gt;Plant Extracts/administration &amp;amp; dosage/*therapeutic use&lt;/keyword&gt;&lt;keyword&gt;Radiation Injuries&lt;/keyword&gt;&lt;keyword&gt;Radiodermatitis/*prevention &amp;amp; control&lt;/keyword&gt;&lt;keyword&gt;Radiotherapy, Adjuvant&lt;/keyword&gt;&lt;/keywords&gt;&lt;dates&gt;&lt;year&gt;2004&lt;/year&gt;&lt;pub-dates&gt;&lt;date&gt;Apr 15&lt;/date&gt;&lt;/pub-dates&gt;&lt;/dates&gt;&lt;isbn&gt;0732-183X (Print)&amp;#xD;0732-183x&lt;/isbn&gt;&lt;accession-num&gt;15084618&lt;/accession-num&gt;&lt;urls&gt;&lt;/urls&gt;&lt;electronic-resource-num&gt;10.1200/jco.2004.07.0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  <w:p w14:paraId="4029B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A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5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.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3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1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1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4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6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cory Root</w:t>
            </w:r>
            <w:r>
              <w:rPr>
                <w:rFonts w:hint="eastAsia" w:ascii="Times-Roman" w:hAnsi="Times-Roman" w:eastAsia="Times-Roman" w:cs="Times-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ID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7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7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placebo</w:t>
            </w:r>
          </w:p>
        </w:tc>
      </w:tr>
      <w:tr w14:paraId="3473E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4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anda Gomes de Meneses(2025)Brazi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)</w:t>
            </w:r>
          </w:p>
          <w:p w14:paraId="223E1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3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B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|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5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A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0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1|43.7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2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AL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E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amomile BI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2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posomal ge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A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placebo</w:t>
            </w:r>
          </w:p>
        </w:tc>
      </w:tr>
      <w:tr w14:paraId="6CA7F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5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dyieh Karbasforooshan(2019）Ir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  <w:p w14:paraId="36617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B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4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.5|47.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E7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I:42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II-IV:47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4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A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 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2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/ CTCA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3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lymarin Q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F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B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placebo  </w:t>
            </w:r>
          </w:p>
        </w:tc>
      </w:tr>
      <w:tr w14:paraId="747E3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D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hnaz Antikchi(2023)Ir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5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5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0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0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ES:98.5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:1.5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9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-60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C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7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vena TI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0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ea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E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placebo</w:t>
            </w:r>
          </w:p>
        </w:tc>
      </w:tr>
      <w:tr w14:paraId="39860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B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ulie Ryan Wolf(2020)Thaila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)</w:t>
            </w:r>
          </w:p>
          <w:p w14:paraId="5EBC7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4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E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.8|59.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4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CIS-II:86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II-IV:13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6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ES:48.8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:51.2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0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-66 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B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DS/CTCA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7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urcumin TI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C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el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6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placebo</w:t>
            </w:r>
          </w:p>
        </w:tc>
      </w:tr>
      <w:tr w14:paraId="44E43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B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iloofar Ahmadloo1(2017)US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)</w:t>
            </w:r>
          </w:p>
          <w:p w14:paraId="1EA19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0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5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|49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D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D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D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1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M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6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lo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er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B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0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no treament</w:t>
            </w:r>
          </w:p>
        </w:tc>
      </w:tr>
      <w:tr w14:paraId="3142A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0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tapanarux(2019)Austral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B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F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|5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7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-II:51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II-IV:48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4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ES:95.5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:4.5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9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.4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5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8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live Oil BI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6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i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7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no treament</w:t>
            </w:r>
          </w:p>
        </w:tc>
      </w:tr>
      <w:tr w14:paraId="7C1ED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C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ggie（2020）Austral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C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B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|6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A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1-T2:96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3:1.4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kno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A8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ES:95.5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:4.5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8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.0-64.1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E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rbidity Rating Scale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B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lo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er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I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A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5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aqueous cream</w:t>
            </w:r>
          </w:p>
        </w:tc>
      </w:tr>
      <w:tr w14:paraId="372EC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C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na Malekzadeh（2016）Ir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B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0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.53|46.7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5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0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6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 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E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8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corice N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4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ream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0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placebo</w:t>
            </w:r>
          </w:p>
        </w:tc>
      </w:tr>
      <w:tr w14:paraId="07CC6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D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3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E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|46.7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D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D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F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 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6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0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arrow N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B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ream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B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placebo</w:t>
            </w:r>
          </w:p>
        </w:tc>
      </w:tr>
      <w:tr w14:paraId="0FE46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9" w:hRule="atLeast"/>
        </w:trPr>
        <w:tc>
          <w:tcPr>
            <w:tcW w:w="3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1CF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anxi Zhao（2022）Chi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452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0D8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.5|48.4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59A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1-T2:87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3-T4:12.7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-:13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+:86.7%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A64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1D2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 Gy-60Gy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F0D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TOG</w:t>
            </w:r>
          </w:p>
        </w:tc>
        <w:tc>
          <w:tcPr>
            <w:tcW w:w="2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C0B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pigallocatechin-3-Gallate</w:t>
            </w:r>
          </w:p>
          <w:p w14:paraId="6A5F7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R 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E3B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lution</w:t>
            </w:r>
          </w:p>
        </w:tc>
        <w:tc>
          <w:tcPr>
            <w:tcW w:w="1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AEC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placebo</w:t>
            </w:r>
          </w:p>
        </w:tc>
      </w:tr>
    </w:tbl>
    <w:p w14:paraId="7E0E0348"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 w14:paraId="747CA2A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OT569473da" w:cs="Times New Roman"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dvOT569473da" w:cs="Times New Roman"/>
          <w:color w:val="auto"/>
          <w:kern w:val="0"/>
          <w:sz w:val="20"/>
          <w:szCs w:val="20"/>
          <w:lang w:val="en-US" w:eastAsia="zh-CN" w:bidi="ar"/>
        </w:rPr>
        <w:t>Abbreviations:RTOG,Radiation Therapy Oncology Group;EORTC,European Organization for Research and Treatment of Cancer;CSSP,Catterall</w:t>
      </w:r>
      <w:r>
        <w:rPr>
          <w:rFonts w:hint="eastAsia" w:ascii="Times New Roman" w:hAnsi="Times New Roman" w:eastAsia="AdvOT569473da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dvOT569473da" w:cs="Times New Roman"/>
          <w:color w:val="auto"/>
          <w:kern w:val="0"/>
          <w:sz w:val="20"/>
          <w:szCs w:val="20"/>
          <w:lang w:val="en-US" w:eastAsia="zh-CN" w:bidi="ar"/>
        </w:rPr>
        <w:t>skin scoring profile; CTCAE,National Cancer Institute Common Terminology for Adverse Events; RD,Radiodermatitis;RDS:Radiation dermatitis severity;NR:not reported;RT,Radiation Therapy;GRAL,Graduação da Radio dermatite Aguda;ARMSC:Acute Radiation Morbidity Score Criteria;MRS;Morbidity Rating Scale;S</w:t>
      </w:r>
      <w:r>
        <w:rPr>
          <w:rFonts w:hint="eastAsia" w:ascii="Times New Roman" w:hAnsi="Times New Roman" w:eastAsia="AdvOT569473da" w:cs="Times New Roman"/>
          <w:color w:val="auto"/>
          <w:kern w:val="0"/>
          <w:sz w:val="20"/>
          <w:szCs w:val="20"/>
          <w:lang w:val="en-US" w:eastAsia="zh-CN" w:bidi="ar"/>
        </w:rPr>
        <w:t>OC</w:t>
      </w:r>
      <w:r>
        <w:rPr>
          <w:rFonts w:hint="default" w:ascii="Times New Roman" w:hAnsi="Times New Roman" w:eastAsia="AdvOT569473da" w:cs="Times New Roman"/>
          <w:color w:val="auto"/>
          <w:kern w:val="0"/>
          <w:sz w:val="20"/>
          <w:szCs w:val="20"/>
          <w:lang w:val="en-US" w:eastAsia="zh-CN" w:bidi="ar"/>
        </w:rPr>
        <w:t>:</w:t>
      </w:r>
      <w:r>
        <w:rPr>
          <w:rFonts w:hint="eastAsia" w:ascii="Times New Roman" w:hAnsi="Times New Roman" w:eastAsia="AdvOT569473da" w:cs="Times New Roman"/>
          <w:color w:val="auto"/>
          <w:kern w:val="0"/>
          <w:sz w:val="20"/>
          <w:szCs w:val="20"/>
          <w:lang w:val="en-US" w:eastAsia="zh-CN" w:bidi="ar"/>
        </w:rPr>
        <w:t>standard of care</w:t>
      </w:r>
      <w:r>
        <w:rPr>
          <w:rFonts w:hint="default" w:ascii="Times New Roman" w:hAnsi="Times New Roman" w:eastAsia="AdvOT569473da" w:cs="Times New Roman"/>
          <w:color w:val="auto"/>
          <w:kern w:val="0"/>
          <w:sz w:val="20"/>
          <w:szCs w:val="20"/>
          <w:lang w:val="en-US" w:eastAsia="zh-CN" w:bidi="ar"/>
        </w:rPr>
        <w:t>.</w:t>
      </w:r>
      <w:r>
        <w:rPr>
          <w:rFonts w:hint="default" w:ascii="Times New Roman" w:hAnsi="Times New Roman" w:eastAsia="AdvOT569473da" w:cs="Times New Roman"/>
          <w:color w:val="auto"/>
          <w:kern w:val="0"/>
          <w:sz w:val="20"/>
          <w:szCs w:val="20"/>
          <w:lang w:val="en-US" w:eastAsia="zh-CN" w:bidi="ar"/>
        </w:rPr>
        <w:br w:type="textWrapping"/>
      </w:r>
    </w:p>
    <w:p w14:paraId="3813480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auto"/>
          <w:sz w:val="20"/>
          <w:szCs w:val="20"/>
          <w:lang w:val="en-US"/>
        </w:rPr>
      </w:pPr>
    </w:p>
    <w:p w14:paraId="4BA17F7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</w:p>
    <w:p w14:paraId="512E19B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69473da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1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Footno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tssatwuws05he55w4p52fevspetw050900&quot;&gt;我的 EndNote 库&lt;record-ids&gt;&lt;item&gt;5450&lt;/item&gt;&lt;/record-ids&gt;&lt;/item&gt;&lt;/Libraries&gt;"/>
  </w:docVars>
  <w:rsids>
    <w:rsidRoot w:val="00000000"/>
    <w:rsid w:val="04EF5D93"/>
    <w:rsid w:val="072F73A5"/>
    <w:rsid w:val="095101E7"/>
    <w:rsid w:val="0EF83E74"/>
    <w:rsid w:val="0F3F41EA"/>
    <w:rsid w:val="11331189"/>
    <w:rsid w:val="13E90F19"/>
    <w:rsid w:val="1DEB1796"/>
    <w:rsid w:val="234E78DC"/>
    <w:rsid w:val="2A471D63"/>
    <w:rsid w:val="2FEA6F1A"/>
    <w:rsid w:val="303C42D2"/>
    <w:rsid w:val="30801BDF"/>
    <w:rsid w:val="31856B04"/>
    <w:rsid w:val="328143C2"/>
    <w:rsid w:val="32DE378C"/>
    <w:rsid w:val="38761CEB"/>
    <w:rsid w:val="3FC942D8"/>
    <w:rsid w:val="43EC5098"/>
    <w:rsid w:val="460B1538"/>
    <w:rsid w:val="465B06D7"/>
    <w:rsid w:val="46AC11C7"/>
    <w:rsid w:val="47E44403"/>
    <w:rsid w:val="49327CD0"/>
    <w:rsid w:val="4A15565B"/>
    <w:rsid w:val="4AA609AF"/>
    <w:rsid w:val="4EA51CBB"/>
    <w:rsid w:val="52322FFE"/>
    <w:rsid w:val="56921A85"/>
    <w:rsid w:val="5BD74110"/>
    <w:rsid w:val="5BEF56F4"/>
    <w:rsid w:val="5E42134A"/>
    <w:rsid w:val="5E5C2DBB"/>
    <w:rsid w:val="5F717634"/>
    <w:rsid w:val="60A07495"/>
    <w:rsid w:val="626F468B"/>
    <w:rsid w:val="63A44C6D"/>
    <w:rsid w:val="6495009C"/>
    <w:rsid w:val="65233D65"/>
    <w:rsid w:val="78774B27"/>
    <w:rsid w:val="7AA16610"/>
    <w:rsid w:val="7AA53281"/>
    <w:rsid w:val="7AD6670E"/>
    <w:rsid w:val="7D80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character" w:customStyle="1" w:styleId="8">
    <w:name w:val="font61"/>
    <w:basedOn w:val="5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9">
    <w:name w:val="font91"/>
    <w:basedOn w:val="5"/>
    <w:qFormat/>
    <w:uiPriority w:val="0"/>
    <w:rPr>
      <w:rFonts w:hint="eastAsia" w:ascii="宋体" w:hAnsi="宋体" w:eastAsia="宋体" w:cs="宋体"/>
      <w:color w:val="231F20"/>
      <w:sz w:val="28"/>
      <w:szCs w:val="28"/>
      <w:u w:val="none"/>
    </w:rPr>
  </w:style>
  <w:style w:type="character" w:customStyle="1" w:styleId="10">
    <w:name w:val="font101"/>
    <w:basedOn w:val="5"/>
    <w:qFormat/>
    <w:uiPriority w:val="0"/>
    <w:rPr>
      <w:rFonts w:hint="eastAsia" w:ascii="宋体" w:hAnsi="宋体" w:eastAsia="宋体" w:cs="宋体"/>
      <w:color w:val="333333"/>
      <w:sz w:val="28"/>
      <w:szCs w:val="28"/>
      <w:u w:val="none"/>
    </w:rPr>
  </w:style>
  <w:style w:type="paragraph" w:customStyle="1" w:styleId="11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2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0</Words>
  <Characters>2708</Characters>
  <Lines>0</Lines>
  <Paragraphs>0</Paragraphs>
  <TotalTime>7</TotalTime>
  <ScaleCrop>false</ScaleCrop>
  <LinksUpToDate>false</LinksUpToDate>
  <CharactersWithSpaces>287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0T08:57:00Z</dcterms:created>
  <dc:creator>张世磊</dc:creator>
  <cp:lastModifiedBy>李明玉</cp:lastModifiedBy>
  <dcterms:modified xsi:type="dcterms:W3CDTF">2025-10-06T06:4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GQxYTg3YmYzYmQzYjQ3YjllODhiNjQxMjE4MGU3ZmMiLCJ1c2VySWQiOiI0NDMyNjM3MTEifQ==</vt:lpwstr>
  </property>
  <property fmtid="{D5CDD505-2E9C-101B-9397-08002B2CF9AE}" pid="4" name="ICV">
    <vt:lpwstr>0BC16A85B41046E09ACDD9C34A758EDF_13</vt:lpwstr>
  </property>
</Properties>
</file>